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769DC" w14:textId="77777777" w:rsidR="006346C6" w:rsidRDefault="006346C6"/>
    <w:tbl>
      <w:tblPr>
        <w:tblpPr w:leftFromText="180" w:rightFromText="180" w:vertAnchor="page" w:horzAnchor="margin" w:tblpY="2324"/>
        <w:tblW w:w="14850" w:type="dxa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992"/>
        <w:gridCol w:w="709"/>
        <w:gridCol w:w="567"/>
        <w:gridCol w:w="567"/>
        <w:gridCol w:w="567"/>
        <w:gridCol w:w="2650"/>
        <w:gridCol w:w="541"/>
        <w:gridCol w:w="920"/>
        <w:gridCol w:w="566"/>
        <w:gridCol w:w="568"/>
        <w:gridCol w:w="2693"/>
        <w:gridCol w:w="567"/>
        <w:gridCol w:w="850"/>
      </w:tblGrid>
      <w:tr w:rsidR="009E340F" w:rsidRPr="003179C6" w14:paraId="7EB02000" w14:textId="77777777" w:rsidTr="009E340F">
        <w:trPr>
          <w:trHeight w:val="27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FDF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5C1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ss(D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F87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δ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m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78E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 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FC5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B28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A01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710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A9A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 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478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FA6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344F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9C9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12D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BB4B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z</w:t>
            </w:r>
          </w:p>
        </w:tc>
      </w:tr>
      <w:tr w:rsidR="009E340F" w:rsidRPr="003179C6" w14:paraId="3B58A470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8C3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F1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0.2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8E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6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67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5A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D2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41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33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GQGQSVK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91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B2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78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072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5D7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FKD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EF6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081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0F403842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321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125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5.8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05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0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484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12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88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25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750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DPWESEQAQWMETV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L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014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C8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24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9D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CC2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77C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M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TAPVPMPD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694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AE4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4E9E64A9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A9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538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9.5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4A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46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373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22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986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1B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5F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GQGQSVK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227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23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B1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B2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8B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LDNITHVPGGGN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5CB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EB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23BF6A04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F2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301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9.2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BC0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DC1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65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82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62C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618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DPWESEQAQWMETV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L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68B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1B8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D47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278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25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QS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LDNITHVPGGGN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9F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0FF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5146B53B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F0A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D7E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1.6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DE8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87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3CF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614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348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520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47C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GQGQSVK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5C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47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0E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4A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33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LDNITHVPGGGNK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15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90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6F9A7994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7AA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A9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5.7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79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DA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FD2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8D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E9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BCB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DPWESEQAQWMETV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L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7E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15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60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62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57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KLDF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439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D0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39191D91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7E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1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49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5.7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6C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2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50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8F5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A1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08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3AD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DPWESEQAQWMETV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L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F3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1BB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04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FA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9CB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FKD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8A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46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071FD3BA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239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3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82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4.7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EA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2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F9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85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63A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F6A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1A6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QVIEGIISPVNDSYG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13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3BA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24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026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24F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528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M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TAPVPMPD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D87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0E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5F71F420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349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97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0.3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A5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58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BEE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1F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C5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D1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EB1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GQGQSVK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8DA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80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24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E2B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85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D9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M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TAPVPMPD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F98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2E6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2F2D7679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FE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0C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90.2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A8E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2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945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83B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95F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5C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0ED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QVIEGIISPVNDSYGK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VASHH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1D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E9D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24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0B6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1D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05A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M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TAPVPMPDL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F2D8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93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10271BF1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DDF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318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0.2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541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16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27AE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2B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A1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46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28A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CGADVL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QTPNLWK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2E9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B91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A5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D4B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00D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LDNITHVPGGGN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1C7C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6A54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  <w:tr w:rsidR="009E340F" w:rsidRPr="003179C6" w14:paraId="49731716" w14:textId="77777777" w:rsidTr="009E340F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B71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5661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5.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C3B2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5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524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N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C2EF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289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D8B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5AA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DPWESEQAQWMETV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LR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0D77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62A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5585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C4E0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C56D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LDNITHVPGGGN</w:t>
            </w:r>
            <w:r w:rsidRPr="00CD06D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K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D0B3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1E4B" w14:textId="77777777" w:rsidR="009E340F" w:rsidRPr="00CD06D1" w:rsidRDefault="009E340F" w:rsidP="009E34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D0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</w:tr>
    </w:tbl>
    <w:p w14:paraId="5F4979F0" w14:textId="77777777" w:rsidR="009E340F" w:rsidRDefault="009E340F"/>
    <w:p w14:paraId="20D7C8F3" w14:textId="77777777" w:rsidR="009E340F" w:rsidRDefault="009E340F" w:rsidP="009E340F">
      <w:pPr>
        <w:rPr>
          <w:rFonts w:ascii="Times New Roman" w:hAnsi="Times New Roman" w:cs="Times New Roman"/>
          <w:szCs w:val="21"/>
        </w:rPr>
      </w:pPr>
      <w:r w:rsidRPr="009F72A2">
        <w:rPr>
          <w:rFonts w:ascii="Times New Roman" w:hAnsi="Times New Roman" w:cs="Times New Roman"/>
          <w:szCs w:val="21"/>
          <w:lang w:val="el-GR"/>
        </w:rPr>
        <w:t xml:space="preserve">Δ: </w:t>
      </w:r>
      <w:r w:rsidRPr="009F72A2">
        <w:rPr>
          <w:rFonts w:ascii="Times New Roman" w:hAnsi="Times New Roman" w:cs="Times New Roman"/>
          <w:szCs w:val="21"/>
        </w:rPr>
        <w:t>mass error for crosslink assignments; Pr: protein;</w:t>
      </w:r>
    </w:p>
    <w:p w14:paraId="1144E72D" w14:textId="77777777" w:rsidR="009E340F" w:rsidRDefault="009E340F" w:rsidP="009E340F">
      <w:pPr>
        <w:rPr>
          <w:rFonts w:ascii="Times New Roman" w:hAnsi="Times New Roman" w:cs="Times New Roman"/>
          <w:szCs w:val="21"/>
        </w:rPr>
      </w:pPr>
      <w:r w:rsidRPr="009F72A2">
        <w:rPr>
          <w:rFonts w:ascii="Times New Roman" w:hAnsi="Times New Roman" w:cs="Times New Roman"/>
          <w:szCs w:val="21"/>
        </w:rPr>
        <w:t>S, E: starting and ending amino acid residues (sequence numbers) of the cross-linked peptides, respectively;</w:t>
      </w:r>
    </w:p>
    <w:p w14:paraId="1B65551C" w14:textId="77777777" w:rsidR="009E340F" w:rsidRPr="009F72A2" w:rsidRDefault="009E340F" w:rsidP="009E340F">
      <w:pPr>
        <w:rPr>
          <w:rFonts w:ascii="Times New Roman" w:hAnsi="Times New Roman" w:cs="Times New Roman"/>
          <w:szCs w:val="21"/>
        </w:rPr>
      </w:pPr>
      <w:r w:rsidRPr="009F72A2">
        <w:rPr>
          <w:rFonts w:ascii="Times New Roman" w:hAnsi="Times New Roman" w:cs="Times New Roman"/>
          <w:szCs w:val="21"/>
        </w:rPr>
        <w:t xml:space="preserve">Res: crosslinked residue (sequence number) within corresponding peptide; </w:t>
      </w:r>
    </w:p>
    <w:p w14:paraId="197EC9A6" w14:textId="77777777" w:rsidR="009E340F" w:rsidRPr="009F72A2" w:rsidRDefault="009E340F" w:rsidP="009E340F">
      <w:pPr>
        <w:rPr>
          <w:rFonts w:ascii="Times New Roman" w:hAnsi="Times New Roman" w:cs="Times New Roman"/>
          <w:szCs w:val="21"/>
        </w:rPr>
      </w:pPr>
      <w:r w:rsidRPr="009F72A2">
        <w:rPr>
          <w:rFonts w:ascii="Times New Roman" w:hAnsi="Times New Roman" w:cs="Times New Roman"/>
          <w:szCs w:val="21"/>
        </w:rPr>
        <w:t xml:space="preserve">CL: crosslinking reagent used; Enz: digestion enzyme used. </w:t>
      </w:r>
    </w:p>
    <w:p w14:paraId="300A9ACE" w14:textId="77777777" w:rsidR="009E340F" w:rsidRDefault="009E340F" w:rsidP="009E340F">
      <w:pPr>
        <w:rPr>
          <w:rFonts w:ascii="Times New Roman" w:hAnsi="Times New Roman" w:cs="Times New Roman"/>
          <w:szCs w:val="21"/>
        </w:rPr>
      </w:pPr>
      <w:r w:rsidRPr="009F72A2">
        <w:rPr>
          <w:rFonts w:ascii="Times New Roman" w:hAnsi="Times New Roman" w:cs="Times New Roman"/>
          <w:szCs w:val="21"/>
        </w:rPr>
        <w:t xml:space="preserve">The crosslinked residues are bolded and underlined in the sequences. </w:t>
      </w:r>
    </w:p>
    <w:p w14:paraId="21E19ED7" w14:textId="77777777" w:rsidR="004A0E4A" w:rsidRDefault="004A0E4A" w:rsidP="009E340F">
      <w:pPr>
        <w:rPr>
          <w:rFonts w:ascii="Times New Roman" w:hAnsi="Times New Roman" w:cs="Times New Roman"/>
          <w:szCs w:val="21"/>
        </w:rPr>
      </w:pPr>
    </w:p>
    <w:p w14:paraId="679754F3" w14:textId="77777777" w:rsidR="004A0E4A" w:rsidRDefault="004A0E4A" w:rsidP="009E340F">
      <w:pPr>
        <w:rPr>
          <w:rFonts w:ascii="Times New Roman" w:hAnsi="Times New Roman" w:cs="Times New Roman"/>
          <w:szCs w:val="21"/>
        </w:rPr>
      </w:pPr>
    </w:p>
    <w:p w14:paraId="33A2ECFB" w14:textId="77777777" w:rsidR="00EE58B6" w:rsidRPr="009E340F" w:rsidRDefault="00EE58B6">
      <w:bookmarkStart w:id="0" w:name="_GoBack"/>
      <w:bookmarkEnd w:id="0"/>
    </w:p>
    <w:sectPr w:rsidR="00EE58B6" w:rsidRPr="009E340F" w:rsidSect="00CD06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652"/>
    <w:rsid w:val="000D4F04"/>
    <w:rsid w:val="001A6885"/>
    <w:rsid w:val="00233ABE"/>
    <w:rsid w:val="003179C6"/>
    <w:rsid w:val="004415C3"/>
    <w:rsid w:val="004A0E4A"/>
    <w:rsid w:val="006346C6"/>
    <w:rsid w:val="00773652"/>
    <w:rsid w:val="009E340F"/>
    <w:rsid w:val="00BF67E5"/>
    <w:rsid w:val="00CD06D1"/>
    <w:rsid w:val="00D76B54"/>
    <w:rsid w:val="00DC3110"/>
    <w:rsid w:val="00E57F76"/>
    <w:rsid w:val="00EE58B6"/>
    <w:rsid w:val="00F314B7"/>
    <w:rsid w:val="00F4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833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5</Words>
  <Characters>1459</Characters>
  <Application>Microsoft Macintosh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用户</cp:lastModifiedBy>
  <cp:revision>20</cp:revision>
  <cp:lastPrinted>2018-03-29T10:17:00Z</cp:lastPrinted>
  <dcterms:created xsi:type="dcterms:W3CDTF">2018-03-29T09:06:00Z</dcterms:created>
  <dcterms:modified xsi:type="dcterms:W3CDTF">2018-03-30T06:26:00Z</dcterms:modified>
</cp:coreProperties>
</file>